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1. </w:t>
      </w:r>
      <w:r>
        <w:rPr/>
        <w:t>Primer information of EYA1, SIX1 and SIX5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096"/>
        <w:gridCol w:w="3966"/>
        <w:gridCol w:w="4155"/>
        <w:gridCol w:w="1574"/>
        <w:gridCol w:w="1419"/>
      </w:tblGrid>
      <w:tr>
        <w:trPr>
          <w:trHeight w:val="544" w:hRule="atLeast"/>
        </w:trPr>
        <w:tc>
          <w:tcPr>
            <w:tcW w:w="7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ene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rimer</w:t>
            </w:r>
          </w:p>
        </w:tc>
        <w:tc>
          <w:tcPr>
            <w:tcW w:w="39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orward</w:t>
            </w:r>
          </w:p>
        </w:tc>
        <w:tc>
          <w:tcPr>
            <w:tcW w:w="41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Reverse</w:t>
            </w:r>
          </w:p>
        </w:tc>
        <w:tc>
          <w:tcPr>
            <w:tcW w:w="15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roduct size(bp)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Anneal</w:t>
            </w:r>
            <w:r>
              <w:rPr>
                <w:szCs w:val="20"/>
              </w:rPr>
              <w:t>ing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Temp</w:t>
            </w:r>
            <w:r>
              <w:rPr>
                <w:szCs w:val="20"/>
              </w:rPr>
              <w:t>erature</w:t>
            </w:r>
          </w:p>
        </w:tc>
      </w:tr>
      <w:tr>
        <w:trPr>
          <w:trHeight w:val="238" w:hRule="atLeast"/>
        </w:trPr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EYA1</w:t>
            </w:r>
          </w:p>
        </w:tc>
        <w:tc>
          <w:tcPr>
            <w:tcW w:w="10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</w:t>
            </w:r>
          </w:p>
        </w:tc>
        <w:tc>
          <w:tcPr>
            <w:tcW w:w="3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AGAGGACGCGTGTGTGTTGA-3’</w:t>
            </w:r>
          </w:p>
        </w:tc>
        <w:tc>
          <w:tcPr>
            <w:tcW w:w="4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  <w:szCs w:val="20"/>
              </w:rPr>
            </w:pPr>
            <w:r>
              <w:rPr>
                <w:rFonts w:eastAsia="바탕"/>
                <w:szCs w:val="20"/>
              </w:rPr>
              <w:t>5’-AAAGCGCTCCTGTTAGCTTGG-3’</w:t>
            </w:r>
          </w:p>
        </w:tc>
        <w:tc>
          <w:tcPr>
            <w:tcW w:w="15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  <w:szCs w:val="20"/>
              </w:rPr>
            </w:pPr>
            <w:r>
              <w:rPr>
                <w:rFonts w:eastAsia="바탕"/>
                <w:szCs w:val="20"/>
              </w:rPr>
              <w:t>827</w:t>
            </w:r>
          </w:p>
        </w:tc>
        <w:tc>
          <w:tcPr>
            <w:tcW w:w="14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  <w:szCs w:val="20"/>
              </w:rPr>
            </w:pPr>
            <w:r>
              <w:rPr>
                <w:rFonts w:eastAsia="바탕"/>
                <w:szCs w:val="20"/>
              </w:rPr>
              <w:t>62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바탕"/>
                <w:i/>
                <w:i/>
                <w:szCs w:val="20"/>
              </w:rPr>
            </w:pPr>
            <w:r>
              <w:rPr>
                <w:rFonts w:eastAsia="바탕"/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2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  <w:szCs w:val="20"/>
              </w:rPr>
            </w:pPr>
            <w:r>
              <w:rPr>
                <w:rFonts w:eastAsia="바탕"/>
                <w:szCs w:val="20"/>
              </w:rPr>
              <w:t>5’-CACGATCATTTTGTCATTCG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  <w:szCs w:val="20"/>
              </w:rPr>
            </w:pPr>
            <w:r>
              <w:rPr>
                <w:rFonts w:eastAsia="바탕"/>
                <w:szCs w:val="20"/>
              </w:rPr>
              <w:t>5’-TTTCCAACAGAGGCTGTTACT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  <w:szCs w:val="20"/>
              </w:rPr>
            </w:pPr>
            <w:r>
              <w:rPr>
                <w:rFonts w:eastAsia="바탕"/>
                <w:szCs w:val="20"/>
              </w:rPr>
              <w:t>53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  <w:szCs w:val="20"/>
              </w:rPr>
            </w:pPr>
            <w:r>
              <w:rPr>
                <w:rFonts w:eastAsia="바탕"/>
                <w:szCs w:val="20"/>
              </w:rPr>
              <w:t>57</w:t>
            </w:r>
          </w:p>
        </w:tc>
      </w:tr>
      <w:tr>
        <w:trPr>
          <w:trHeight w:val="223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바탕"/>
                <w:i/>
                <w:i/>
                <w:szCs w:val="20"/>
              </w:rPr>
            </w:pPr>
            <w:r>
              <w:rPr>
                <w:rFonts w:eastAsia="바탕"/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3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  <w:szCs w:val="20"/>
              </w:rPr>
            </w:pPr>
            <w:r>
              <w:rPr>
                <w:rFonts w:eastAsia="바탕"/>
                <w:szCs w:val="20"/>
              </w:rPr>
              <w:t>5’-TGTGCAAGTGTGTTTCAAAGG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GCATTTGGTGAAACGAAACC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4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4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TTGTTTCCTAAGGGGAAAGAAC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TGTGACTCTGAGCAAAGCTATTTT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4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3</w:t>
            </w:r>
          </w:p>
        </w:tc>
      </w:tr>
      <w:tr>
        <w:trPr>
          <w:trHeight w:val="223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5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TTGCGAAGATTGTGATGACG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GGAACATGTGGGCACAGAC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0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6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GCTGGAATTTGTGATGTGGTT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ATTGGCCAAAGATTGGGTCT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2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</w:tr>
      <w:tr>
        <w:trPr>
          <w:trHeight w:val="223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7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-‘TGAGATAAGATTGGGGAAGCA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CAGGTGTCCTGCCTCTAAGC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  <w:szCs w:val="20"/>
              </w:rPr>
            </w:pPr>
            <w:r>
              <w:rPr>
                <w:rFonts w:eastAsia="바탕"/>
                <w:szCs w:val="20"/>
              </w:rPr>
              <w:t>44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8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CCAAATACCAATTCTGCCTTTT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TGAAAACCAAACAACTCACCA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4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</w:tr>
      <w:tr>
        <w:trPr>
          <w:trHeight w:val="223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9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GTACTTGTATGCCCCCGTGT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CCAAAATTGTGCAACCACTG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1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0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ACCAGCGCAAGTAAAAGACG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GCATCTGATACCTTAACCACTGC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9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</w:tr>
      <w:tr>
        <w:trPr>
          <w:trHeight w:val="223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1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TCATTCATCTTCCGTTTCAAGA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CACTGGGGTCTGAATAAGCA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3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2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CATCAACATTTGGGGCTCTT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AGGCAAAACACATTGCCATA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4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</w:tr>
      <w:tr>
        <w:trPr>
          <w:trHeight w:val="223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3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GACTGCCACCTACTGATTGACA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GGAAAGCCATCTGTTCCAAA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4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4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AAGGTGAGCACCCTTGAATG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GGCCAGTGAGATGAAACTG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0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</w:tr>
      <w:tr>
        <w:trPr>
          <w:trHeight w:val="223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5-16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CAAAGCCGAAGAAATATGTTG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TCCTGAAGGAAAAGAGCTGA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5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7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GCATTCGAATCAGAGCATGA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CTTGTGGCCCTTGAGTTTG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7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</w:tr>
      <w:tr>
        <w:trPr>
          <w:trHeight w:val="223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8-1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GTCAGCATGGGAGTGGATTT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AGACGTGGTCCTCCATTCAC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6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8-2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TCTGTGACCAGGGACAGAT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TGTACTTGCCATGTTGTGAG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9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7</w:t>
            </w:r>
          </w:p>
        </w:tc>
      </w:tr>
      <w:tr>
        <w:trPr>
          <w:trHeight w:val="223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8-3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ACTTTTTGGTGTCTCATACCC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GGTGGTAGGAGAGCTCATTT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2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7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8-4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AAGCATGGATGTCAAGTGTC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cAAACTGACCACTTTTGGAG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6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7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8-5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ATTGTCCATCACCATGGAAAC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TGTTACCCCTGCAAGTTCAGT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71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5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IX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AAGTTCCGACTCCGGTTTTC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CCATCCTTAGCAAGGAACCTC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90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2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AGGGTAGAGCTCCTCCATTTG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AAGACGCAAAAAGTTCCTGA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4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5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-1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GGGACGCAAGCTCGAGAAAA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AGGCAAGGTAGCCATGTTT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6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i/>
                <w:szCs w:val="20"/>
              </w:rPr>
              <w:t>SIX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-2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TACAAAACATGGCTACCTTGC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GGAACTTCTTGCGCAGTCGAT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0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1-3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AAGTGTCGACTGCGCAAGAAG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CTGTCCCGTCCACACTTAGTC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2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0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2-1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TGGAGTTTGGAGTGGTCTCA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CCAGAGAGGTCTTGGTCTCG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0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2-2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CAGCGAGACCAAGACCTCTC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CCAAGCCAGAGAGAAGTGGA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7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3-1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TCCACTTCTCTCTGGCTTGG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CTGTTCCTGCGCTTAGTTCC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8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0</w:t>
            </w:r>
          </w:p>
        </w:tc>
      </w:tr>
      <w:tr>
        <w:trPr>
          <w:trHeight w:val="23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3-2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AGAGGGGCTGATGTTGTCAC-3’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GGGTGTTCCGCTTACAGCTA-3’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5</w:t>
            </w:r>
          </w:p>
        </w:tc>
      </w:tr>
      <w:tr>
        <w:trPr>
          <w:trHeight w:val="238" w:hRule="atLeast"/>
        </w:trPr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Exon3-3</w:t>
            </w:r>
          </w:p>
        </w:tc>
        <w:tc>
          <w:tcPr>
            <w:tcW w:w="3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CCATATACGTGGGGGACTCA-3’</w:t>
            </w:r>
          </w:p>
        </w:tc>
        <w:tc>
          <w:tcPr>
            <w:tcW w:w="4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’-CTGAATGCAAACCCCTCTTC-3’</w:t>
            </w:r>
          </w:p>
        </w:tc>
        <w:tc>
          <w:tcPr>
            <w:tcW w:w="15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91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5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16:31:00Z</dcterms:created>
  <dc:creator>Steve Barry</dc:creator>
  <dc:description/>
  <cp:keywords/>
  <dc:language>en-US</dc:language>
  <cp:lastModifiedBy>Steve Barry</cp:lastModifiedBy>
  <dcterms:modified xsi:type="dcterms:W3CDTF">2013-06-06T16:31:00Z</dcterms:modified>
  <cp:revision>1</cp:revision>
  <dc:subject/>
  <dc:title/>
</cp:coreProperties>
</file>